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04A67" w:rsidRDefault="00904A67" w:rsidP="00904A67">
      <w:pPr>
        <w:jc w:val="both"/>
        <w:rPr>
          <w:rFonts w:ascii="Times New Roman" w:hAnsi="Times New Roman" w:cs="Times New Roman"/>
          <w:lang w:val="en-US"/>
        </w:rPr>
      </w:pPr>
    </w:p>
    <w:p w:rsidR="00904A67" w:rsidRPr="00DF4E82" w:rsidRDefault="00904A67" w:rsidP="00904A6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4E8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. </w:t>
      </w:r>
      <w:r w:rsidRPr="00DF4E82">
        <w:rPr>
          <w:rFonts w:ascii="Times New Roman" w:hAnsi="Times New Roman" w:cs="Times New Roman"/>
          <w:sz w:val="20"/>
          <w:szCs w:val="20"/>
          <w:lang w:val="en-US"/>
        </w:rPr>
        <w:t>The antipsychotics used by the patients included in the study and their average dos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830"/>
        <w:gridCol w:w="555"/>
        <w:gridCol w:w="1572"/>
        <w:gridCol w:w="718"/>
        <w:gridCol w:w="1408"/>
        <w:gridCol w:w="848"/>
        <w:gridCol w:w="1131"/>
      </w:tblGrid>
      <w:tr w:rsidR="00904A67" w:rsidTr="00F9732B">
        <w:tc>
          <w:tcPr>
            <w:tcW w:w="2830" w:type="dxa"/>
            <w:vMerge w:val="restart"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E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2127" w:type="dxa"/>
            <w:gridSpan w:val="2"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S</w:t>
            </w:r>
          </w:p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7)</w:t>
            </w:r>
          </w:p>
        </w:tc>
        <w:tc>
          <w:tcPr>
            <w:tcW w:w="2126" w:type="dxa"/>
            <w:gridSpan w:val="2"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S</w:t>
            </w:r>
          </w:p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6)</w:t>
            </w:r>
          </w:p>
        </w:tc>
        <w:tc>
          <w:tcPr>
            <w:tcW w:w="1979" w:type="dxa"/>
            <w:gridSpan w:val="2"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S</w:t>
            </w:r>
          </w:p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3)</w:t>
            </w:r>
          </w:p>
        </w:tc>
      </w:tr>
      <w:tr w:rsidR="00904A67" w:rsidTr="00F9732B">
        <w:tc>
          <w:tcPr>
            <w:tcW w:w="2830" w:type="dxa"/>
            <w:vMerge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72" w:type="dxa"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718" w:type="dxa"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08" w:type="dxa"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848" w:type="dxa"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1" w:type="dxa"/>
            <w:vAlign w:val="center"/>
          </w:tcPr>
          <w:p w:rsidR="00904A67" w:rsidRPr="00171E90" w:rsidRDefault="00904A67" w:rsidP="00F973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</w:t>
            </w: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misulpiride</w:t>
            </w:r>
            <w:proofErr w:type="spellEnd"/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0</w:t>
            </w: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3.33</w:t>
            </w: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ipiprazole</w:t>
            </w:r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75</w:t>
            </w: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43</w:t>
            </w: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ozapine</w:t>
            </w:r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5</w:t>
            </w: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6.46</w:t>
            </w: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171E90">
              <w:rPr>
                <w:rFonts w:ascii="Times New Roman" w:hAnsi="Times New Roman" w:cs="Times New Roman"/>
                <w:lang w:val="en-US"/>
              </w:rPr>
              <w:t>lupenthix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</w:t>
            </w:r>
            <w:r w:rsidRPr="00E03AFF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E03AFF">
              <w:rPr>
                <w:rFonts w:ascii="Times New Roman" w:hAnsi="Times New Roman" w:cs="Times New Roman"/>
                <w:lang w:val="en-US"/>
              </w:rPr>
              <w:t>anoat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aloperidole</w:t>
            </w:r>
            <w:proofErr w:type="spellEnd"/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lanzapine</w:t>
            </w:r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83</w:t>
            </w: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liperidone Oral</w:t>
            </w:r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liperidone Palmitat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speridone</w:t>
            </w:r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7</w:t>
            </w: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3</w:t>
            </w: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ulpiride</w:t>
            </w:r>
            <w:proofErr w:type="spellEnd"/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0</w:t>
            </w: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4A67" w:rsidTr="00F9732B">
        <w:tc>
          <w:tcPr>
            <w:tcW w:w="2830" w:type="dxa"/>
          </w:tcPr>
          <w:p w:rsidR="00904A67" w:rsidRDefault="00904A67" w:rsidP="00F9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</w:t>
            </w:r>
            <w:r w:rsidRPr="00294CA0">
              <w:rPr>
                <w:rFonts w:ascii="Times New Roman" w:hAnsi="Times New Roman" w:cs="Times New Roman"/>
                <w:lang w:val="en-US"/>
              </w:rPr>
              <w:t>uclopenthixol</w:t>
            </w:r>
            <w:r>
              <w:rPr>
                <w:rFonts w:ascii="Times New Roman" w:hAnsi="Times New Roman" w:cs="Times New Roman"/>
                <w:lang w:val="en-US"/>
              </w:rPr>
              <w:t xml:space="preserve"> De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anoat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555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72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0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1" w:type="dxa"/>
          </w:tcPr>
          <w:p w:rsidR="00904A67" w:rsidRDefault="00904A67" w:rsidP="00F973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</w:tbl>
    <w:p w:rsidR="00904A67" w:rsidRPr="00E05F7C" w:rsidRDefault="00904A67" w:rsidP="00904A67">
      <w:pPr>
        <w:jc w:val="both"/>
        <w:rPr>
          <w:rFonts w:ascii="Times New Roman" w:hAnsi="Times New Roman" w:cs="Times New Roman"/>
          <w:lang w:val="en-US"/>
        </w:rPr>
      </w:pPr>
      <w:r w:rsidRPr="00904A67">
        <w:rPr>
          <w:rFonts w:ascii="Times New Roman" w:hAnsi="Times New Roman" w:cs="Times New Roman"/>
          <w:lang w:val="en-US"/>
        </w:rPr>
        <w:t>The average doses of Flupentixol Decanoate, Paliperidone Palmitate, and Zuclopenthixol Decanoate are provided monthly, while the others are given daily.</w:t>
      </w:r>
    </w:p>
    <w:p w:rsidR="00102A74" w:rsidRDefault="00102A74"/>
    <w:sectPr w:rsidR="00102A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67"/>
    <w:rsid w:val="0001305B"/>
    <w:rsid w:val="00032F4A"/>
    <w:rsid w:val="000D3B2B"/>
    <w:rsid w:val="000D6FBC"/>
    <w:rsid w:val="00102A74"/>
    <w:rsid w:val="002014A9"/>
    <w:rsid w:val="00226BAD"/>
    <w:rsid w:val="002646CA"/>
    <w:rsid w:val="002A4BAD"/>
    <w:rsid w:val="002B5F1A"/>
    <w:rsid w:val="00321F9B"/>
    <w:rsid w:val="004028F5"/>
    <w:rsid w:val="00407980"/>
    <w:rsid w:val="00424DF9"/>
    <w:rsid w:val="0048751C"/>
    <w:rsid w:val="004B1C47"/>
    <w:rsid w:val="004B727D"/>
    <w:rsid w:val="0050624F"/>
    <w:rsid w:val="00512428"/>
    <w:rsid w:val="00557D56"/>
    <w:rsid w:val="005E71DB"/>
    <w:rsid w:val="00663AD2"/>
    <w:rsid w:val="006A55ED"/>
    <w:rsid w:val="006C669C"/>
    <w:rsid w:val="0071245C"/>
    <w:rsid w:val="00717E6E"/>
    <w:rsid w:val="00720D09"/>
    <w:rsid w:val="00722C40"/>
    <w:rsid w:val="00750067"/>
    <w:rsid w:val="0075332D"/>
    <w:rsid w:val="00756018"/>
    <w:rsid w:val="00771A19"/>
    <w:rsid w:val="00793B8F"/>
    <w:rsid w:val="007C1D77"/>
    <w:rsid w:val="00831F5A"/>
    <w:rsid w:val="008A3A20"/>
    <w:rsid w:val="008C5581"/>
    <w:rsid w:val="00904A67"/>
    <w:rsid w:val="00954F97"/>
    <w:rsid w:val="009608FD"/>
    <w:rsid w:val="009D4AF2"/>
    <w:rsid w:val="009E1F29"/>
    <w:rsid w:val="00A04544"/>
    <w:rsid w:val="00A148F0"/>
    <w:rsid w:val="00A14D92"/>
    <w:rsid w:val="00A57E28"/>
    <w:rsid w:val="00AE685A"/>
    <w:rsid w:val="00B25589"/>
    <w:rsid w:val="00B52939"/>
    <w:rsid w:val="00B61C9F"/>
    <w:rsid w:val="00B964A8"/>
    <w:rsid w:val="00BB52DB"/>
    <w:rsid w:val="00BF14FB"/>
    <w:rsid w:val="00C05EE7"/>
    <w:rsid w:val="00CA52D4"/>
    <w:rsid w:val="00D1796C"/>
    <w:rsid w:val="00D9423D"/>
    <w:rsid w:val="00E103E7"/>
    <w:rsid w:val="00EA3203"/>
    <w:rsid w:val="00F05DD5"/>
    <w:rsid w:val="00FD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2ADBE9"/>
  <w15:chartTrackingRefBased/>
  <w15:docId w15:val="{7F9982A6-6936-E74A-85A2-80222A4FD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A67"/>
  </w:style>
  <w:style w:type="paragraph" w:styleId="Balk1">
    <w:name w:val="heading 1"/>
    <w:basedOn w:val="Normal"/>
    <w:next w:val="Normal"/>
    <w:link w:val="Balk1Char"/>
    <w:uiPriority w:val="9"/>
    <w:qFormat/>
    <w:rsid w:val="00904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04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04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04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04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04A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04A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04A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04A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04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04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04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04A6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04A6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04A6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04A6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04A6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04A6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04A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04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04A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04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04A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04A6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04A6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04A6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04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04A6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04A67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904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Cemil Karaduran</dc:creator>
  <cp:keywords/>
  <dc:description/>
  <cp:lastModifiedBy>Mustafa Cemil Karaduran</cp:lastModifiedBy>
  <cp:revision>1</cp:revision>
  <dcterms:created xsi:type="dcterms:W3CDTF">2024-12-07T16:17:00Z</dcterms:created>
  <dcterms:modified xsi:type="dcterms:W3CDTF">2024-12-07T16:19:00Z</dcterms:modified>
</cp:coreProperties>
</file>